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60E3B" w14:textId="77777777" w:rsidR="00CA7456" w:rsidRDefault="00CA7456" w:rsidP="00CA7456">
      <w:pPr>
        <w:pStyle w:val="NoSpacing"/>
        <w:spacing w:after="1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C04829E" w14:textId="6F27FA9B" w:rsidR="00CA7456" w:rsidRPr="00CA7DFB" w:rsidRDefault="00CA7456" w:rsidP="00CA7456">
      <w:pPr>
        <w:pStyle w:val="NoSpacing"/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CA7DFB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CA7DF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CA7DFB">
        <w:rPr>
          <w:rFonts w:ascii="Times New Roman" w:hAnsi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CA7DFB">
        <w:rPr>
          <w:rFonts w:ascii="Times New Roman" w:hAnsi="Times New Roman"/>
          <w:sz w:val="24"/>
          <w:szCs w:val="24"/>
          <w:lang w:val="en-US"/>
        </w:rPr>
        <w:t>alternative levels of correlation</w:t>
      </w:r>
      <w:r>
        <w:rPr>
          <w:rFonts w:ascii="Times New Roman" w:hAnsi="Times New Roman"/>
          <w:sz w:val="24"/>
          <w:szCs w:val="24"/>
          <w:lang w:val="en-US"/>
        </w:rPr>
        <w:t xml:space="preserve"> coefficient (</w:t>
      </w:r>
      <w:r w:rsidRPr="00BF3847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CA7DF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n overall CHO vs. Control </w:t>
      </w:r>
      <w:r w:rsidRPr="00CA7DFB">
        <w:rPr>
          <w:rFonts w:ascii="Times New Roman" w:hAnsi="Times New Roman"/>
          <w:sz w:val="24"/>
          <w:szCs w:val="24"/>
          <w:lang w:val="en-US"/>
        </w:rPr>
        <w:t>meta-analysis</w:t>
      </w:r>
      <w:r>
        <w:rPr>
          <w:rFonts w:ascii="Times New Roman" w:hAnsi="Times New Roman"/>
          <w:sz w:val="24"/>
          <w:szCs w:val="24"/>
          <w:lang w:val="en-US"/>
        </w:rPr>
        <w:t xml:space="preserve"> results</w:t>
      </w: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835"/>
        <w:gridCol w:w="1984"/>
        <w:gridCol w:w="1985"/>
      </w:tblGrid>
      <w:tr w:rsidR="00CA7456" w:rsidRPr="00CA7DFB" w14:paraId="7D30068D" w14:textId="77777777" w:rsidTr="006B56E9">
        <w:trPr>
          <w:trHeight w:val="399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9BB2" w14:textId="77777777" w:rsidR="00CA7456" w:rsidRPr="00D07B01" w:rsidRDefault="00CA7456" w:rsidP="006B56E9">
            <w:pPr>
              <w:pStyle w:val="NoSpacing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8F3A0" w14:textId="77777777" w:rsidR="00CA7456" w:rsidRPr="00D07B01" w:rsidRDefault="00CA7456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>MG</w:t>
            </w:r>
            <w:r w:rsidRPr="00D07B01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Δ</w:t>
            </w: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 xml:space="preserve"> re-synthesis rate (</w:t>
            </w:r>
            <w:proofErr w:type="spellStart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mol</w:t>
            </w:r>
            <w:r w:rsidRPr="00D07B01">
              <w:rPr>
                <w:rFonts w:ascii="Times New Roman" w:hAnsi="Times New Roman"/>
                <w:b/>
                <w:bCs/>
                <w:sz w:val="24"/>
                <w:szCs w:val="24"/>
              </w:rPr>
              <w:t>·</w:t>
            </w:r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g</w:t>
            </w:r>
            <w:proofErr w:type="spellEnd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7B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m</w:t>
            </w:r>
            <w:proofErr w:type="spellEnd"/>
            <w:r w:rsidRPr="00D07B01">
              <w:rPr>
                <w:rFonts w:ascii="Times New Roman" w:hAnsi="Times New Roman"/>
                <w:b/>
                <w:position w:val="8"/>
                <w:sz w:val="24"/>
                <w:szCs w:val="24"/>
                <w:vertAlign w:val="superscript"/>
              </w:rPr>
              <w:t>−1</w:t>
            </w:r>
            <w:r w:rsidRPr="00D07B01">
              <w:rPr>
                <w:rFonts w:ascii="Times New Roman" w:hAnsi="Times New Roman"/>
                <w:b/>
                <w:bCs/>
                <w:sz w:val="24"/>
                <w:szCs w:val="24"/>
              </w:rPr>
              <w:t>·h</w:t>
            </w:r>
            <w:r w:rsidRPr="00D07B01">
              <w:rPr>
                <w:rFonts w:ascii="Times New Roman" w:hAnsi="Times New Roman"/>
                <w:b/>
                <w:position w:val="8"/>
                <w:sz w:val="24"/>
                <w:szCs w:val="24"/>
                <w:vertAlign w:val="superscript"/>
              </w:rPr>
              <w:t>−1</w:t>
            </w:r>
            <w:r w:rsidRPr="00D07B01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CB713A0" w14:textId="77777777" w:rsidR="00CA7456" w:rsidRPr="00D07B01" w:rsidRDefault="00CA7456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89414" w14:textId="77777777" w:rsidR="00CA7456" w:rsidRPr="00D07B01" w:rsidRDefault="00CA7456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8A86" w14:textId="77777777" w:rsidR="00CA7456" w:rsidRPr="00D07B01" w:rsidRDefault="00CA7456" w:rsidP="006B56E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07B0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D07B0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dex</w:t>
            </w:r>
          </w:p>
        </w:tc>
      </w:tr>
      <w:tr w:rsidR="00CA7456" w:rsidRPr="00CA7DFB" w14:paraId="748E79DA" w14:textId="77777777" w:rsidTr="006B56E9">
        <w:tc>
          <w:tcPr>
            <w:tcW w:w="3681" w:type="dxa"/>
            <w:tcBorders>
              <w:top w:val="single" w:sz="4" w:space="0" w:color="auto"/>
            </w:tcBorders>
          </w:tcPr>
          <w:p w14:paraId="36784131" w14:textId="77777777" w:rsidR="00CA7456" w:rsidRPr="00BF3847" w:rsidRDefault="00CA7456" w:rsidP="006B56E9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F384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ctua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E69B2EB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01AB19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0DD417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A7456" w:rsidRPr="00CA7DFB" w14:paraId="440362D9" w14:textId="77777777" w:rsidTr="006B56E9">
        <w:tc>
          <w:tcPr>
            <w:tcW w:w="3681" w:type="dxa"/>
          </w:tcPr>
          <w:p w14:paraId="18E59802" w14:textId="77777777" w:rsidR="00CA7456" w:rsidRPr="00CA7DFB" w:rsidDel="00282527" w:rsidRDefault="00CA7456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835" w:type="dxa"/>
          </w:tcPr>
          <w:p w14:paraId="3B054949" w14:textId="0302BA1B" w:rsidR="00CA7456" w:rsidRPr="00F701E3" w:rsidDel="00282527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01E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897852">
              <w:rPr>
                <w:rFonts w:ascii="Times New Roman" w:hAnsi="Times New Roman"/>
                <w:sz w:val="24"/>
                <w:szCs w:val="24"/>
              </w:rPr>
              <w:t>5</w:t>
            </w:r>
            <w:r w:rsidRPr="00F701E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9.0</w:t>
            </w:r>
            <w:r w:rsidRPr="00F701E3">
              <w:rPr>
                <w:rFonts w:ascii="Times New Roman" w:hAnsi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Pr="00F701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4D95713" w14:textId="77777777" w:rsidR="00CA7456" w:rsidRPr="00CA7DFB" w:rsidDel="00282527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30EE60C6" w14:textId="77777777" w:rsidR="00CA7456" w:rsidRPr="00CA7DFB" w:rsidDel="00282527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.8</w:t>
            </w:r>
          </w:p>
        </w:tc>
      </w:tr>
      <w:tr w:rsidR="00CA7456" w:rsidRPr="00CA7DFB" w14:paraId="7C8FA707" w14:textId="77777777" w:rsidTr="006B56E9">
        <w:tc>
          <w:tcPr>
            <w:tcW w:w="3681" w:type="dxa"/>
          </w:tcPr>
          <w:p w14:paraId="50F3ED48" w14:textId="77777777" w:rsidR="00CA7456" w:rsidRPr="00BF3847" w:rsidRDefault="00CA7456" w:rsidP="006B56E9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F384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ternative</w:t>
            </w:r>
          </w:p>
        </w:tc>
        <w:tc>
          <w:tcPr>
            <w:tcW w:w="2835" w:type="dxa"/>
          </w:tcPr>
          <w:p w14:paraId="38E2C3D1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E7EE88A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5ABD824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A7456" w:rsidRPr="00CA7DFB" w14:paraId="4965D88B" w14:textId="77777777" w:rsidTr="006B56E9">
        <w:tc>
          <w:tcPr>
            <w:tcW w:w="3681" w:type="dxa"/>
          </w:tcPr>
          <w:p w14:paraId="2E07C276" w14:textId="77777777" w:rsidR="00CA7456" w:rsidRPr="00CA7DFB" w:rsidRDefault="00CA7456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835" w:type="dxa"/>
          </w:tcPr>
          <w:p w14:paraId="7ABBF9B6" w14:textId="52F3AC80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</w:t>
            </w:r>
            <w:r w:rsidR="0089785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1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0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867BAF3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5E7BAB41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2.2</w:t>
            </w:r>
          </w:p>
        </w:tc>
      </w:tr>
      <w:tr w:rsidR="00CA7456" w:rsidRPr="00CA7DFB" w14:paraId="271ED8B3" w14:textId="77777777" w:rsidTr="006B56E9">
        <w:tc>
          <w:tcPr>
            <w:tcW w:w="3681" w:type="dxa"/>
            <w:tcBorders>
              <w:bottom w:val="single" w:sz="4" w:space="0" w:color="auto"/>
            </w:tcBorders>
          </w:tcPr>
          <w:p w14:paraId="633136F8" w14:textId="77777777" w:rsidR="00CA7456" w:rsidRPr="00CA7DFB" w:rsidRDefault="00CA7456" w:rsidP="006B56E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216A633" w14:textId="6E129D9C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01E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897852">
              <w:rPr>
                <w:rFonts w:ascii="Times New Roman" w:hAnsi="Times New Roman"/>
                <w:sz w:val="24"/>
                <w:szCs w:val="24"/>
              </w:rPr>
              <w:t>5</w:t>
            </w:r>
            <w:r w:rsidRPr="00F701E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0.1</w:t>
            </w:r>
            <w:bookmarkStart w:id="0" w:name="_GoBack"/>
            <w:bookmarkEnd w:id="0"/>
            <w:r w:rsidRPr="00F701E3">
              <w:rPr>
                <w:rFonts w:ascii="Times New Roman" w:hAnsi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/>
                <w:sz w:val="24"/>
                <w:szCs w:val="24"/>
              </w:rPr>
              <w:t>8.4</w:t>
            </w:r>
            <w:r w:rsidRPr="00F701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F2F81F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7DFB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25B85F" w14:textId="77777777" w:rsidR="00CA7456" w:rsidRPr="00CA7DFB" w:rsidRDefault="00CA7456" w:rsidP="006B56E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.1</w:t>
            </w:r>
          </w:p>
        </w:tc>
      </w:tr>
    </w:tbl>
    <w:p w14:paraId="656C09BE" w14:textId="77777777" w:rsidR="00CA7456" w:rsidRPr="00CA7DFB" w:rsidRDefault="00CA7456" w:rsidP="00CA7456"/>
    <w:p w14:paraId="7CBE9922" w14:textId="77777777" w:rsidR="00CA7456" w:rsidRPr="00CA7DFB" w:rsidRDefault="00CA7456" w:rsidP="00CA7456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705A8C2" w14:textId="77777777" w:rsidR="00CA7456" w:rsidRDefault="00CA7456" w:rsidP="00CA7456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CC6E4E7" w14:textId="77777777" w:rsidR="008E0F41" w:rsidRDefault="008E0F41"/>
    <w:sectPr w:rsidR="008E0F41" w:rsidSect="00CA745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456"/>
    <w:rsid w:val="000D45DC"/>
    <w:rsid w:val="000F2F9D"/>
    <w:rsid w:val="000F55E2"/>
    <w:rsid w:val="00192A17"/>
    <w:rsid w:val="003F58BC"/>
    <w:rsid w:val="00422095"/>
    <w:rsid w:val="005D4C58"/>
    <w:rsid w:val="006C6349"/>
    <w:rsid w:val="00707577"/>
    <w:rsid w:val="007177E8"/>
    <w:rsid w:val="00897852"/>
    <w:rsid w:val="008C6ABD"/>
    <w:rsid w:val="008E0F41"/>
    <w:rsid w:val="00AA57EB"/>
    <w:rsid w:val="00BB4395"/>
    <w:rsid w:val="00C364EC"/>
    <w:rsid w:val="00C6634A"/>
    <w:rsid w:val="00C67F40"/>
    <w:rsid w:val="00C83AAF"/>
    <w:rsid w:val="00CA7456"/>
    <w:rsid w:val="00D02815"/>
    <w:rsid w:val="00E52427"/>
    <w:rsid w:val="00EB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0B965"/>
  <w14:defaultImageDpi w14:val="32767"/>
  <w15:chartTrackingRefBased/>
  <w15:docId w15:val="{04B71149-1AFF-674C-8DC6-EAE42D4D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456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A7456"/>
    <w:rPr>
      <w:rFonts w:ascii="Calibri" w:eastAsia="Calibri" w:hAnsi="Calibri" w:cs="Times New Roman"/>
      <w:sz w:val="22"/>
      <w:szCs w:val="22"/>
      <w:lang w:val="en-AU"/>
    </w:rPr>
  </w:style>
  <w:style w:type="character" w:customStyle="1" w:styleId="NoSpacingChar">
    <w:name w:val="No Spacing Char"/>
    <w:link w:val="NoSpacing"/>
    <w:uiPriority w:val="1"/>
    <w:rsid w:val="00CA7456"/>
    <w:rPr>
      <w:rFonts w:ascii="Calibri" w:eastAsia="Calibri" w:hAnsi="Calibri" w:cs="Times New Roman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CA7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raven</dc:creator>
  <cp:keywords/>
  <dc:description/>
  <cp:lastModifiedBy>Jonathan Craven</cp:lastModifiedBy>
  <cp:revision>2</cp:revision>
  <dcterms:created xsi:type="dcterms:W3CDTF">2020-11-09T02:44:00Z</dcterms:created>
  <dcterms:modified xsi:type="dcterms:W3CDTF">2020-11-09T02:44:00Z</dcterms:modified>
</cp:coreProperties>
</file>